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4"/>
        <w:gridCol w:w="669"/>
        <w:gridCol w:w="663"/>
        <w:gridCol w:w="772"/>
        <w:gridCol w:w="541"/>
        <w:gridCol w:w="630"/>
        <w:gridCol w:w="650"/>
        <w:gridCol w:w="703"/>
        <w:gridCol w:w="711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39"/>
      </w:tblGrid>
      <w:tr>
        <w:trPr>
          <w:trHeight w:val="192" w:hRule="atLeast"/>
        </w:trPr>
        <w:tc>
          <w:tcPr>
            <w:tcW w:w="2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vascular</w:t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ope/coma</w:t>
            </w:r>
          </w:p>
        </w:tc>
        <w:tc>
          <w:tcPr>
            <w:tcW w:w="12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</w:t>
            </w:r>
          </w:p>
        </w:tc>
        <w:tc>
          <w:tcPr>
            <w:tcW w:w="141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logical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gestive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iatric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jury/trauma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28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>
          <w:trHeight w:val="192" w:hRule="atLeast"/>
        </w:trPr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05 Ordered mission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>
          <w:trHeight w:val="192" w:hRule="atLeast"/>
        </w:trPr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mal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2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-4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79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50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tients whereabout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hom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ualty clini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tor’s surgery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blic area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rsing home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06 Inconclusive problem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e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mal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ge (years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2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-4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tients whereabout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home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ualty clinic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tor’s surgery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blic area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rsing homes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204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Table S1. Index categories A05 Ordered mission and A06 Inconclusive problem distributed by ICPC-2 symptom categorie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8:54:00Z</dcterms:created>
  <dc:creator>rbu017</dc:creator>
  <dc:description/>
  <cp:keywords/>
  <dc:language>en-US</dc:language>
  <cp:lastModifiedBy>Erik Zakariassen</cp:lastModifiedBy>
  <dcterms:modified xsi:type="dcterms:W3CDTF">2010-02-09T12:09:00Z</dcterms:modified>
  <cp:revision>5</cp:revision>
  <dc:subject/>
  <dc:title>Loss of</dc:title>
</cp:coreProperties>
</file>